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4C575" w14:textId="6554FC33" w:rsidR="00DD2CB4" w:rsidRDefault="00DD2CB4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00C3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.</w:t>
      </w:r>
    </w:p>
    <w:p w14:paraId="66A805C6" w14:textId="77777777" w:rsidR="005D08B7" w:rsidRPr="006005D6" w:rsidRDefault="005D08B7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  <w:r w:rsidRPr="006005D6">
        <w:rPr>
          <w:rFonts w:ascii="Times New Roman" w:hAnsi="Times New Roman" w:cs="Times New Roman"/>
          <w:b/>
        </w:rPr>
        <w:t xml:space="preserve">Anthropogenic habitats facilitate dispersal of an early successional obligate: implications for restoration of an endangered ecosystem </w:t>
      </w:r>
    </w:p>
    <w:p w14:paraId="56F268E6" w14:textId="77777777" w:rsidR="005D08B7" w:rsidRPr="006005D6" w:rsidRDefault="005D08B7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</w:p>
    <w:p w14:paraId="2CAF35F1" w14:textId="2587D6A4" w:rsidR="005D08B7" w:rsidRPr="006005D6" w:rsidRDefault="005D08B7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Katrina </w:t>
      </w:r>
      <w:r w:rsidR="003F6608">
        <w:rPr>
          <w:rFonts w:ascii="Times New Roman" w:hAnsi="Times New Roman" w:cs="Times New Roman"/>
        </w:rPr>
        <w:t xml:space="preserve">E. </w:t>
      </w:r>
      <w:proofErr w:type="spellStart"/>
      <w:r w:rsidR="003F6608">
        <w:rPr>
          <w:rFonts w:ascii="Times New Roman" w:hAnsi="Times New Roman" w:cs="Times New Roman"/>
        </w:rPr>
        <w:t>Amaral</w:t>
      </w:r>
      <w:proofErr w:type="spellEnd"/>
      <w:r w:rsidRPr="006005D6">
        <w:rPr>
          <w:rFonts w:ascii="Times New Roman" w:hAnsi="Times New Roman" w:cs="Times New Roman"/>
        </w:rPr>
        <w:t xml:space="preserve">, </w:t>
      </w:r>
      <w:r w:rsidRPr="006005D6">
        <w:rPr>
          <w:rFonts w:ascii="Times New Roman" w:hAnsi="Times New Roman" w:cs="Times New Roman"/>
          <w:vertAlign w:val="superscript"/>
        </w:rPr>
        <w:t>1,2</w:t>
      </w:r>
      <w:r w:rsidRPr="006005D6">
        <w:rPr>
          <w:rFonts w:ascii="Times New Roman" w:hAnsi="Times New Roman" w:cs="Times New Roman"/>
        </w:rPr>
        <w:t xml:space="preserve">Michael Palace, </w:t>
      </w:r>
      <w:r w:rsidRPr="006005D6">
        <w:rPr>
          <w:rFonts w:ascii="Times New Roman" w:hAnsi="Times New Roman" w:cs="Times New Roman"/>
          <w:vertAlign w:val="superscript"/>
        </w:rPr>
        <w:t>3</w:t>
      </w:r>
      <w:r w:rsidRPr="006005D6">
        <w:rPr>
          <w:rFonts w:ascii="Times New Roman" w:hAnsi="Times New Roman" w:cs="Times New Roman"/>
        </w:rPr>
        <w:t xml:space="preserve">Kathleen M. O’Brien, </w:t>
      </w:r>
      <w:r w:rsidRPr="006005D6">
        <w:rPr>
          <w:rFonts w:ascii="Times New Roman" w:hAnsi="Times New Roman" w:cs="Times New Roman"/>
          <w:vertAlign w:val="superscript"/>
        </w:rPr>
        <w:t>4</w:t>
      </w:r>
      <w:r w:rsidRPr="006005D6">
        <w:rPr>
          <w:rFonts w:ascii="Times New Roman" w:hAnsi="Times New Roman" w:cs="Times New Roman"/>
        </w:rPr>
        <w:t xml:space="preserve">Lindsey E. Fenderson, </w:t>
      </w: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*Adrienne I. Kovach </w:t>
      </w:r>
    </w:p>
    <w:p w14:paraId="58B53817" w14:textId="77777777" w:rsidR="005D08B7" w:rsidRPr="006005D6" w:rsidRDefault="005D08B7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</w:p>
    <w:p w14:paraId="3B35A685" w14:textId="77777777" w:rsidR="005D08B7" w:rsidRPr="006005D6" w:rsidRDefault="005D08B7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University of New Hampshire, Department of Natural Resources and the Environment, 56 College Rd, Durham, NH  03824, USA; </w:t>
      </w:r>
      <w:r w:rsidRPr="006005D6">
        <w:rPr>
          <w:rFonts w:ascii="Times New Roman" w:hAnsi="Times New Roman" w:cs="Times New Roman"/>
          <w:vertAlign w:val="superscript"/>
        </w:rPr>
        <w:t>2</w:t>
      </w:r>
      <w:r w:rsidRPr="006005D6">
        <w:rPr>
          <w:rFonts w:ascii="Times New Roman" w:hAnsi="Times New Roman" w:cs="Times New Roman"/>
        </w:rPr>
        <w:t xml:space="preserve">Institute for the Study of Earth, Oceans, and Space, Morse Hall, 8 College Road, Durham, NH 03824, USA; </w:t>
      </w:r>
      <w:r w:rsidRPr="006005D6">
        <w:rPr>
          <w:rFonts w:ascii="Times New Roman" w:hAnsi="Times New Roman" w:cs="Times New Roman"/>
          <w:vertAlign w:val="superscript"/>
        </w:rPr>
        <w:t>3</w:t>
      </w:r>
      <w:r w:rsidRPr="006005D6">
        <w:rPr>
          <w:rFonts w:ascii="Times New Roman" w:hAnsi="Times New Roman" w:cs="Times New Roman"/>
        </w:rPr>
        <w:t>United States Fish and Wildlife Service, Rachel Carson National Wildlife Refuge, 321 Port Road, Wells, Maine 04090, USA;</w:t>
      </w:r>
    </w:p>
    <w:p w14:paraId="1441FFD4" w14:textId="77777777" w:rsidR="005D08B7" w:rsidRPr="006005D6" w:rsidRDefault="005D08B7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4</w:t>
      </w:r>
      <w:r w:rsidRPr="006005D6">
        <w:rPr>
          <w:rFonts w:ascii="Times New Roman" w:hAnsi="Times New Roman" w:cs="Times New Roman"/>
        </w:rPr>
        <w:t>United States Fish and Wildlife Service, Northeast Fishery Center, Conservation Genetics Lab, P.O. Box 75, Lamar, PA 16848, USA</w:t>
      </w:r>
      <w:r w:rsidRPr="006005D6" w:rsidDel="008F367F">
        <w:rPr>
          <w:rFonts w:ascii="Times New Roman" w:hAnsi="Times New Roman" w:cs="Times New Roman"/>
        </w:rPr>
        <w:t xml:space="preserve"> </w:t>
      </w:r>
    </w:p>
    <w:p w14:paraId="430034BE" w14:textId="77777777" w:rsidR="005D08B7" w:rsidRPr="006005D6" w:rsidRDefault="005D08B7" w:rsidP="005D08B7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</w:rPr>
        <w:t xml:space="preserve">*Email: </w:t>
      </w:r>
      <w:r w:rsidRPr="00DD2CB4">
        <w:rPr>
          <w:rFonts w:ascii="Times New Roman" w:hAnsi="Times New Roman" w:cs="Times New Roman"/>
        </w:rPr>
        <w:t>akovach@unh.edu</w:t>
      </w:r>
    </w:p>
    <w:p w14:paraId="79F436DC" w14:textId="77777777" w:rsidR="005D08B7" w:rsidRDefault="005D08B7" w:rsidP="005D08B7">
      <w:pPr>
        <w:spacing w:line="240" w:lineRule="auto"/>
        <w:rPr>
          <w:rFonts w:ascii="Times New Roman" w:hAnsi="Times New Roman" w:cs="Times New Roman"/>
        </w:rPr>
      </w:pPr>
    </w:p>
    <w:p w14:paraId="28E98DF5" w14:textId="4F795923" w:rsidR="005D08B7" w:rsidRPr="00DD2CB4" w:rsidRDefault="00C00C37" w:rsidP="00DD2CB4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DD2CB4">
        <w:rPr>
          <w:rFonts w:ascii="Times New Roman" w:hAnsi="Times New Roman" w:cs="Times New Roman"/>
          <w:b/>
        </w:rPr>
        <w:t xml:space="preserve"> Table. Mantel Results for Univariate Models. </w:t>
      </w:r>
      <w:r w:rsidR="005D08B7" w:rsidRPr="005D08B7">
        <w:rPr>
          <w:rFonts w:ascii="Times New Roman" w:hAnsi="Times New Roman" w:cs="Times New Roman"/>
        </w:rPr>
        <w:t xml:space="preserve">Mantel and partial Mantel r correlations of least cost path effective distances with New England cottontail gene flow for each landscape feature (optimized resistance value indicated in parentheses) in Kittery </w:t>
      </w:r>
      <w:r w:rsidR="005D08B7">
        <w:rPr>
          <w:rFonts w:ascii="Times New Roman" w:hAnsi="Times New Roman" w:cs="Times New Roman"/>
        </w:rPr>
        <w:t xml:space="preserve">and Cape Elizabeth </w:t>
      </w:r>
      <w:r w:rsidR="005D08B7" w:rsidRPr="005D08B7">
        <w:rPr>
          <w:rFonts w:ascii="Times New Roman" w:hAnsi="Times New Roman" w:cs="Times New Roman"/>
        </w:rPr>
        <w:t xml:space="preserve">study areas, respectively. </w:t>
      </w:r>
      <w:r w:rsidR="005D08B7" w:rsidRPr="005D08B7">
        <w:rPr>
          <w:rFonts w:ascii="Times New Roman" w:eastAsia="Times New Roman" w:hAnsi="Times New Roman" w:cs="Times New Roman"/>
          <w:color w:val="000000"/>
        </w:rPr>
        <w:t xml:space="preserve">*P &lt; 0.05; **P &lt; 0.01; ***P &lt; 0.001.  </w:t>
      </w:r>
    </w:p>
    <w:p w14:paraId="22F7C98C" w14:textId="77777777" w:rsidR="005D08B7" w:rsidRPr="005D08B7" w:rsidRDefault="005D08B7" w:rsidP="005D08B7">
      <w:pPr>
        <w:spacing w:line="240" w:lineRule="auto"/>
        <w:rPr>
          <w:rFonts w:ascii="Times New Roman" w:hAnsi="Times New Roman" w:cs="Times New Roman"/>
          <w:i/>
          <w:noProof/>
        </w:rPr>
      </w:pPr>
    </w:p>
    <w:p w14:paraId="16FBB5A9" w14:textId="77777777" w:rsidR="005D08B7" w:rsidRPr="006B6AB2" w:rsidRDefault="005D08B7" w:rsidP="005D08B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4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45"/>
        <w:gridCol w:w="1440"/>
        <w:gridCol w:w="1710"/>
      </w:tblGrid>
      <w:tr w:rsidR="005D08B7" w:rsidRPr="00BE7CCE" w14:paraId="1C33665A" w14:textId="77777777" w:rsidTr="00377069">
        <w:trPr>
          <w:trHeight w:val="300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D7E7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Kitter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AC03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ntel </w:t>
            </w:r>
            <w:r w:rsidRPr="00BE7C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A291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artial Mantel </w:t>
            </w:r>
            <w:r w:rsidRPr="00BE7C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</w:t>
            </w:r>
          </w:p>
        </w:tc>
      </w:tr>
      <w:tr w:rsidR="005D08B7" w:rsidRPr="00BE7CCE" w14:paraId="77CCF13D" w14:textId="77777777" w:rsidTr="00377069">
        <w:trPr>
          <w:trHeight w:val="300"/>
        </w:trPr>
        <w:tc>
          <w:tcPr>
            <w:tcW w:w="3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3DB8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Forested Wetlands (10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B070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92*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5E13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52***</w:t>
            </w:r>
          </w:p>
        </w:tc>
      </w:tr>
      <w:tr w:rsidR="005D08B7" w:rsidRPr="00BE7CCE" w14:paraId="0CD7D7C7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0C4FB88F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Estuarine Emergent Wetlands (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68021D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87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260D44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35**</w:t>
            </w:r>
          </w:p>
        </w:tc>
      </w:tr>
      <w:tr w:rsidR="005D08B7" w:rsidRPr="00BE7CCE" w14:paraId="28AB05CF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4F7D9A40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Water (2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93627E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84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363C10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33***</w:t>
            </w:r>
          </w:p>
        </w:tc>
      </w:tr>
      <w:tr w:rsidR="005D08B7" w:rsidRPr="00BE7CCE" w14:paraId="11076442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440AA16D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Emergent Wetlands (Facilitator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DFBA85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80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037E0C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81**</w:t>
            </w:r>
          </w:p>
        </w:tc>
      </w:tr>
      <w:tr w:rsidR="005D08B7" w:rsidRPr="00BE7CCE" w14:paraId="2D32FC39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639DFFE8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Fields (1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6F4F82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76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49FB1B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15**</w:t>
            </w:r>
          </w:p>
        </w:tc>
      </w:tr>
      <w:tr w:rsidR="005D08B7" w:rsidRPr="00BE7CCE" w14:paraId="1B44B1EE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1802E024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Scrub/Shrub Wetland (Facilitator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5D78DB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76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F230BE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55*</w:t>
            </w:r>
          </w:p>
        </w:tc>
      </w:tr>
      <w:tr w:rsidR="005D08B7" w:rsidRPr="00BE7CCE" w14:paraId="36002EBB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356AC730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Roads (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Classes 1-6: </w:t>
            </w:r>
            <w:r w:rsidRPr="00BE7CCE">
              <w:rPr>
                <w:rFonts w:ascii="Calibri" w:eastAsia="Times New Roman" w:hAnsi="Calibri" w:cs="Times New Roman"/>
                <w:color w:val="000000"/>
              </w:rPr>
              <w:t>10,10,10,5,5,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683A1A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74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89E418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27***</w:t>
            </w:r>
          </w:p>
        </w:tc>
      </w:tr>
      <w:tr w:rsidR="005D08B7" w:rsidRPr="00BE7CCE" w14:paraId="1885EB1B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400D96BF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Development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5CFCEB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71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5FB3E9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96**</w:t>
            </w:r>
          </w:p>
        </w:tc>
      </w:tr>
      <w:tr w:rsidR="005D08B7" w:rsidRPr="00BE7CCE" w14:paraId="351158A6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64992F24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Forest (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B26B17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70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C34A97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59*</w:t>
            </w:r>
          </w:p>
        </w:tc>
      </w:tr>
      <w:tr w:rsidR="005D08B7" w:rsidRPr="00BE7CCE" w14:paraId="29220BF7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7582B151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Scrub/Shrub (Facilitator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D96889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64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8C3033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22*</w:t>
            </w:r>
          </w:p>
        </w:tc>
      </w:tr>
      <w:tr w:rsidR="005D08B7" w:rsidRPr="00BE7CCE" w14:paraId="6774AA99" w14:textId="77777777" w:rsidTr="00377069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1A31CAE4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 xml:space="preserve">Linear Facilitators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13D3C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49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D6E74F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70*</w:t>
            </w:r>
          </w:p>
        </w:tc>
      </w:tr>
      <w:tr w:rsidR="00E67874" w:rsidRPr="00BE7CCE" w14:paraId="53757EFC" w14:textId="77777777" w:rsidTr="00E67874">
        <w:trPr>
          <w:trHeight w:val="300"/>
        </w:trPr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01C1ABE4" w14:textId="77777777" w:rsidR="00E67874" w:rsidRPr="00BE7CCE" w:rsidRDefault="00E67874" w:rsidP="00414993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Isolation by Dist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EC0A6A" w14:textId="77777777" w:rsidR="00E67874" w:rsidRPr="00BE7CCE" w:rsidRDefault="00E67874" w:rsidP="00414993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47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587460" w14:textId="77777777" w:rsidR="00E67874" w:rsidRPr="00BE7CCE" w:rsidRDefault="00E67874" w:rsidP="00414993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D9569E7" w14:textId="77777777" w:rsidR="00F67CD5" w:rsidRDefault="00F67CD5"/>
    <w:p w14:paraId="480CB363" w14:textId="77777777" w:rsidR="005D08B7" w:rsidRDefault="005D08B7"/>
    <w:p w14:paraId="2A4AA918" w14:textId="77777777" w:rsidR="005D08B7" w:rsidRDefault="005D08B7">
      <w:pPr>
        <w:spacing w:line="240" w:lineRule="auto"/>
      </w:pPr>
    </w:p>
    <w:p w14:paraId="0D45C62E" w14:textId="77777777" w:rsidR="005D08B7" w:rsidRDefault="005D08B7">
      <w:pPr>
        <w:spacing w:line="240" w:lineRule="auto"/>
      </w:pPr>
    </w:p>
    <w:p w14:paraId="48D078A0" w14:textId="77777777" w:rsidR="005D08B7" w:rsidRDefault="005D08B7">
      <w:pPr>
        <w:spacing w:line="240" w:lineRule="auto"/>
      </w:pPr>
    </w:p>
    <w:p w14:paraId="00B06886" w14:textId="77777777" w:rsidR="005D08B7" w:rsidRDefault="005D08B7">
      <w:pPr>
        <w:spacing w:line="240" w:lineRule="auto"/>
      </w:pPr>
    </w:p>
    <w:p w14:paraId="0AA67A5B" w14:textId="77777777" w:rsidR="005D08B7" w:rsidRDefault="005D08B7">
      <w:pPr>
        <w:spacing w:line="240" w:lineRule="auto"/>
      </w:pPr>
    </w:p>
    <w:p w14:paraId="2FB0A5D7" w14:textId="77777777" w:rsidR="005D08B7" w:rsidRDefault="005D08B7">
      <w:pPr>
        <w:spacing w:line="240" w:lineRule="auto"/>
      </w:pPr>
    </w:p>
    <w:p w14:paraId="26D6F19A" w14:textId="77777777" w:rsidR="005D08B7" w:rsidRDefault="005D08B7">
      <w:pPr>
        <w:spacing w:line="240" w:lineRule="auto"/>
      </w:pPr>
    </w:p>
    <w:p w14:paraId="1EFF5D87" w14:textId="77777777" w:rsidR="005D08B7" w:rsidRDefault="005D08B7">
      <w:pPr>
        <w:spacing w:line="240" w:lineRule="auto"/>
      </w:pPr>
    </w:p>
    <w:p w14:paraId="45B3C531" w14:textId="77777777" w:rsidR="005D08B7" w:rsidRDefault="005D08B7">
      <w:pPr>
        <w:spacing w:line="240" w:lineRule="auto"/>
      </w:pPr>
    </w:p>
    <w:p w14:paraId="1CA0D364" w14:textId="77777777" w:rsidR="005D08B7" w:rsidRDefault="005D08B7">
      <w:pPr>
        <w:spacing w:line="240" w:lineRule="auto"/>
      </w:pPr>
    </w:p>
    <w:p w14:paraId="60DA5262" w14:textId="77777777" w:rsidR="005D08B7" w:rsidRDefault="005D08B7">
      <w:pPr>
        <w:spacing w:line="240" w:lineRule="auto"/>
      </w:pPr>
    </w:p>
    <w:p w14:paraId="32975624" w14:textId="77777777" w:rsidR="005D08B7" w:rsidRDefault="005D08B7">
      <w:pPr>
        <w:spacing w:line="240" w:lineRule="auto"/>
      </w:pPr>
      <w:r>
        <w:br w:type="page"/>
      </w:r>
    </w:p>
    <w:tbl>
      <w:tblPr>
        <w:tblW w:w="6341" w:type="dxa"/>
        <w:tblInd w:w="93" w:type="dxa"/>
        <w:tblLook w:val="04A0" w:firstRow="1" w:lastRow="0" w:firstColumn="1" w:lastColumn="0" w:noHBand="0" w:noVBand="1"/>
      </w:tblPr>
      <w:tblGrid>
        <w:gridCol w:w="3280"/>
        <w:gridCol w:w="1301"/>
        <w:gridCol w:w="1760"/>
      </w:tblGrid>
      <w:tr w:rsidR="005D08B7" w:rsidRPr="00BE7CCE" w14:paraId="7DB30E1A" w14:textId="77777777" w:rsidTr="00377069">
        <w:trPr>
          <w:trHeight w:val="300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6310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Cape Elizabeth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61A9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ntel </w:t>
            </w:r>
            <w:r w:rsidRPr="00BE7C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6C2F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artial Mantel </w:t>
            </w:r>
            <w:r w:rsidRPr="00BE7C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</w:t>
            </w:r>
          </w:p>
        </w:tc>
      </w:tr>
      <w:tr w:rsidR="005D08B7" w:rsidRPr="00BE7CCE" w14:paraId="42A39403" w14:textId="77777777" w:rsidTr="00377069">
        <w:trPr>
          <w:trHeight w:val="300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0324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Forested Wetlands (250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541E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80***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ED26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4**</w:t>
            </w:r>
          </w:p>
        </w:tc>
      </w:tr>
      <w:tr w:rsidR="005D08B7" w:rsidRPr="00BE7CCE" w14:paraId="7ED1587C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871FC54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Scrub/Shrub Wetland (Facilitator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E9CFB2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56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FD1CDD0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13**</w:t>
            </w:r>
          </w:p>
        </w:tc>
      </w:tr>
      <w:tr w:rsidR="005D08B7" w:rsidRPr="00BE7CCE" w14:paraId="01AE413B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03C8887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Development (5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4E8A11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54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913A502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11**</w:t>
            </w:r>
          </w:p>
        </w:tc>
      </w:tr>
      <w:tr w:rsidR="005D08B7" w:rsidRPr="00BE7CCE" w14:paraId="49A36CBD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5091F85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Forest (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A0AF5CE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53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184AB11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08**</w:t>
            </w:r>
          </w:p>
        </w:tc>
      </w:tr>
      <w:tr w:rsidR="005D08B7" w:rsidRPr="00BE7CCE" w14:paraId="2847EF69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D8F6607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Estuarine Emergent Wetlands (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49EC71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8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C0072FC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00*</w:t>
            </w:r>
          </w:p>
        </w:tc>
      </w:tr>
      <w:tr w:rsidR="005D08B7" w:rsidRPr="00BE7CCE" w14:paraId="1AEDF572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AB85C05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Water (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DAF1398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8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08F77A7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00**</w:t>
            </w:r>
          </w:p>
        </w:tc>
      </w:tr>
      <w:tr w:rsidR="005D08B7" w:rsidRPr="00BE7CCE" w14:paraId="4318A089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5EDDD99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Fields (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5B0AFE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5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CC16A53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96*</w:t>
            </w:r>
          </w:p>
        </w:tc>
      </w:tr>
      <w:tr w:rsidR="005D08B7" w:rsidRPr="00BE7CCE" w14:paraId="2F1CFB3A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2D37775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Scrub/Shrub (Facilitator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9A90D5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2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5B3003D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91*</w:t>
            </w:r>
          </w:p>
        </w:tc>
      </w:tr>
      <w:tr w:rsidR="005D08B7" w:rsidRPr="00BE7CCE" w14:paraId="0BF28C0C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5DEBC76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LiDAR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CF0ACEB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0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8269A19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90*</w:t>
            </w:r>
          </w:p>
        </w:tc>
      </w:tr>
      <w:tr w:rsidR="005D08B7" w:rsidRPr="00BE7CCE" w14:paraId="4E294BE8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2F36F77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Roads (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Classes 1-6: </w:t>
            </w:r>
            <w:r w:rsidRPr="00BE7CCE">
              <w:rPr>
                <w:rFonts w:ascii="Calibri" w:eastAsia="Times New Roman" w:hAnsi="Calibri" w:cs="Times New Roman"/>
                <w:color w:val="000000"/>
              </w:rPr>
              <w:t>x,x,50,25,25,x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081089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39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06F0540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87*</w:t>
            </w:r>
          </w:p>
        </w:tc>
      </w:tr>
      <w:tr w:rsidR="005D08B7" w:rsidRPr="00BE7CCE" w14:paraId="3C89BEB8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151DABA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Emergent Wetlands (Facilitator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40C412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36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BAED0B7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83*</w:t>
            </w:r>
          </w:p>
        </w:tc>
      </w:tr>
      <w:tr w:rsidR="005D08B7" w:rsidRPr="00BE7CCE" w14:paraId="7D6E447B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B666234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Linear Facilitator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1D211B2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23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2FDCB55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74*</w:t>
            </w:r>
          </w:p>
        </w:tc>
      </w:tr>
      <w:tr w:rsidR="005D08B7" w:rsidRPr="00BE7CCE" w14:paraId="4A63D30C" w14:textId="77777777" w:rsidTr="00377069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A462344" w14:textId="77777777" w:rsidR="005D08B7" w:rsidRPr="00BE7CCE" w:rsidRDefault="005D08B7" w:rsidP="00377069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7CCE">
              <w:rPr>
                <w:rFonts w:ascii="Calibri" w:eastAsia="Times New Roman" w:hAnsi="Calibri" w:cs="Times New Roman"/>
                <w:color w:val="000000"/>
              </w:rPr>
              <w:t>Isolation by Distance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FC38F7E" w14:textId="77777777" w:rsidR="005D08B7" w:rsidRPr="00BE7CCE" w:rsidRDefault="005D08B7" w:rsidP="00377069">
            <w:pPr>
              <w:spacing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09**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C64998F" w14:textId="77777777" w:rsidR="005D08B7" w:rsidRPr="00BE7CCE" w:rsidRDefault="005D08B7" w:rsidP="00377069">
            <w:pPr>
              <w:spacing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BE7CC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2A453DD" w14:textId="77777777" w:rsidR="005D08B7" w:rsidRDefault="005D08B7"/>
    <w:sectPr w:rsidR="005D08B7" w:rsidSect="0081305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8B7"/>
    <w:rsid w:val="00186D65"/>
    <w:rsid w:val="003F6608"/>
    <w:rsid w:val="004D573B"/>
    <w:rsid w:val="005D08B7"/>
    <w:rsid w:val="0081305F"/>
    <w:rsid w:val="00C00C37"/>
    <w:rsid w:val="00DD2CB4"/>
    <w:rsid w:val="00E67874"/>
    <w:rsid w:val="00F67C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BA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B7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08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60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608"/>
    <w:rPr>
      <w:rFonts w:ascii="Lucida Grande" w:eastAsiaTheme="minorHAnsi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B7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08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60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608"/>
    <w:rPr>
      <w:rFonts w:ascii="Lucida Grande" w:eastAsiaTheme="minorHAnsi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9</Characters>
  <Application>Microsoft Macintosh Word</Application>
  <DocSecurity>0</DocSecurity>
  <Lines>15</Lines>
  <Paragraphs>4</Paragraphs>
  <ScaleCrop>false</ScaleCrop>
  <Company>university of new hampshire</Company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Kovach</dc:creator>
  <cp:keywords/>
  <dc:description/>
  <cp:lastModifiedBy>Adrienne Kovach</cp:lastModifiedBy>
  <cp:revision>5</cp:revision>
  <dcterms:created xsi:type="dcterms:W3CDTF">2015-11-11T15:27:00Z</dcterms:created>
  <dcterms:modified xsi:type="dcterms:W3CDTF">2016-02-21T19:50:00Z</dcterms:modified>
</cp:coreProperties>
</file>